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6371E" w14:textId="7844FAE7" w:rsidR="00632A58" w:rsidRPr="00175571" w:rsidRDefault="00F61065" w:rsidP="00632A58">
      <w:pPr>
        <w:spacing w:after="200"/>
        <w:ind w:right="4"/>
        <w:rPr>
          <w:b/>
          <w:bCs/>
        </w:rPr>
      </w:pPr>
      <w:bookmarkStart w:id="0" w:name="_GoBack"/>
      <w:r w:rsidRPr="00175571">
        <w:rPr>
          <w:b/>
          <w:bCs/>
        </w:rPr>
        <w:t>Appendix 4</w:t>
      </w:r>
      <w:r w:rsidR="00632A58" w:rsidRPr="00175571">
        <w:rPr>
          <w:b/>
          <w:bCs/>
        </w:rPr>
        <w:t>. Characteristics of right-versus left-sided emergency colectom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815"/>
        <w:gridCol w:w="1772"/>
        <w:gridCol w:w="1772"/>
        <w:gridCol w:w="850"/>
      </w:tblGrid>
      <w:tr w:rsidR="00632A58" w:rsidRPr="00175571" w14:paraId="6DE1F8A7" w14:textId="77777777" w:rsidTr="00DB6D3A">
        <w:trPr>
          <w:trHeight w:val="508"/>
        </w:trPr>
        <w:tc>
          <w:tcPr>
            <w:tcW w:w="4815" w:type="dxa"/>
            <w:vAlign w:val="center"/>
          </w:tcPr>
          <w:p w14:paraId="1ABD5756" w14:textId="77777777" w:rsidR="00632A58" w:rsidRPr="00175571" w:rsidRDefault="00632A58" w:rsidP="00DB6D3A">
            <w:pPr>
              <w:contextualSpacing/>
              <w:rPr>
                <w:b/>
                <w:bCs/>
                <w:sz w:val="18"/>
                <w:szCs w:val="18"/>
              </w:rPr>
            </w:pPr>
            <w:r w:rsidRPr="00175571">
              <w:rPr>
                <w:b/>
                <w:bCs/>
                <w:sz w:val="18"/>
                <w:szCs w:val="18"/>
              </w:rPr>
              <w:t>Variable*</w:t>
            </w:r>
          </w:p>
        </w:tc>
        <w:tc>
          <w:tcPr>
            <w:tcW w:w="1772" w:type="dxa"/>
            <w:vAlign w:val="center"/>
          </w:tcPr>
          <w:p w14:paraId="6CCC451F" w14:textId="77777777" w:rsidR="00632A58" w:rsidRPr="00175571" w:rsidRDefault="00632A58" w:rsidP="00DB6D3A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75571">
              <w:rPr>
                <w:b/>
                <w:bCs/>
                <w:sz w:val="18"/>
                <w:szCs w:val="18"/>
              </w:rPr>
              <w:t>Right-sided colectomy (n=8,095)</w:t>
            </w:r>
          </w:p>
        </w:tc>
        <w:tc>
          <w:tcPr>
            <w:tcW w:w="1772" w:type="dxa"/>
            <w:vAlign w:val="center"/>
          </w:tcPr>
          <w:p w14:paraId="7384B004" w14:textId="77777777" w:rsidR="00632A58" w:rsidRPr="00175571" w:rsidRDefault="00632A58" w:rsidP="00DB6D3A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75571">
              <w:rPr>
                <w:b/>
                <w:bCs/>
                <w:sz w:val="18"/>
                <w:szCs w:val="18"/>
              </w:rPr>
              <w:t>Left-sided colectomy (9,522)</w:t>
            </w:r>
          </w:p>
        </w:tc>
        <w:tc>
          <w:tcPr>
            <w:tcW w:w="850" w:type="dxa"/>
            <w:vAlign w:val="center"/>
          </w:tcPr>
          <w:p w14:paraId="44619019" w14:textId="77777777" w:rsidR="00632A58" w:rsidRPr="00175571" w:rsidRDefault="00632A58" w:rsidP="00DB6D3A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7557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632A58" w:rsidRPr="00175571" w14:paraId="3F018736" w14:textId="77777777" w:rsidTr="00DB6D3A">
        <w:trPr>
          <w:trHeight w:val="236"/>
        </w:trPr>
        <w:tc>
          <w:tcPr>
            <w:tcW w:w="9209" w:type="dxa"/>
            <w:gridSpan w:val="4"/>
            <w:shd w:val="clear" w:color="auto" w:fill="E7E6E6" w:themeFill="background2"/>
            <w:vAlign w:val="center"/>
          </w:tcPr>
          <w:p w14:paraId="110D1C40" w14:textId="77777777" w:rsidR="00632A58" w:rsidRPr="00175571" w:rsidRDefault="00632A58" w:rsidP="00DB6D3A">
            <w:pPr>
              <w:contextualSpacing/>
              <w:rPr>
                <w:b/>
                <w:bCs/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Patient characteristics</w:t>
            </w:r>
          </w:p>
        </w:tc>
      </w:tr>
      <w:tr w:rsidR="00632A58" w:rsidRPr="00175571" w14:paraId="6934F69D" w14:textId="77777777" w:rsidTr="00DB6D3A">
        <w:trPr>
          <w:trHeight w:val="197"/>
        </w:trPr>
        <w:tc>
          <w:tcPr>
            <w:tcW w:w="4815" w:type="dxa"/>
          </w:tcPr>
          <w:p w14:paraId="38ACF2CB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Age, years</w:t>
            </w:r>
          </w:p>
        </w:tc>
        <w:tc>
          <w:tcPr>
            <w:tcW w:w="1772" w:type="dxa"/>
            <w:vAlign w:val="center"/>
          </w:tcPr>
          <w:p w14:paraId="5DEB16D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68 (55-78)</w:t>
            </w:r>
          </w:p>
        </w:tc>
        <w:tc>
          <w:tcPr>
            <w:tcW w:w="1772" w:type="dxa"/>
            <w:vAlign w:val="center"/>
          </w:tcPr>
          <w:p w14:paraId="1ED8C9D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65 (54-76)</w:t>
            </w:r>
          </w:p>
        </w:tc>
        <w:tc>
          <w:tcPr>
            <w:tcW w:w="850" w:type="dxa"/>
            <w:vAlign w:val="center"/>
          </w:tcPr>
          <w:p w14:paraId="7DC427BA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&lt;0.0001</w:t>
            </w:r>
          </w:p>
        </w:tc>
      </w:tr>
      <w:tr w:rsidR="00632A58" w:rsidRPr="00175571" w14:paraId="6E86B3A2" w14:textId="77777777" w:rsidTr="00DB6D3A">
        <w:trPr>
          <w:trHeight w:val="610"/>
        </w:trPr>
        <w:tc>
          <w:tcPr>
            <w:tcW w:w="4815" w:type="dxa"/>
          </w:tcPr>
          <w:p w14:paraId="2FE5E28B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Sex</w:t>
            </w:r>
          </w:p>
          <w:p w14:paraId="2130AB7D" w14:textId="77777777" w:rsidR="00632A58" w:rsidRPr="00175571" w:rsidRDefault="00632A58" w:rsidP="00DB6D3A">
            <w:pPr>
              <w:ind w:left="720" w:hanging="401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Female</w:t>
            </w:r>
          </w:p>
          <w:p w14:paraId="632FAEB4" w14:textId="77777777" w:rsidR="00632A58" w:rsidRPr="00175571" w:rsidRDefault="00632A58" w:rsidP="00DB6D3A">
            <w:pPr>
              <w:ind w:left="720" w:hanging="401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ale</w:t>
            </w:r>
          </w:p>
        </w:tc>
        <w:tc>
          <w:tcPr>
            <w:tcW w:w="1772" w:type="dxa"/>
            <w:vAlign w:val="center"/>
          </w:tcPr>
          <w:p w14:paraId="374E167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49C1B73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4,469 (55.21%)</w:t>
            </w:r>
          </w:p>
          <w:p w14:paraId="279E91D9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,626 (44.79%)</w:t>
            </w:r>
          </w:p>
        </w:tc>
        <w:tc>
          <w:tcPr>
            <w:tcW w:w="1772" w:type="dxa"/>
            <w:vAlign w:val="center"/>
          </w:tcPr>
          <w:p w14:paraId="094DF5A5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0ED57D2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4,951 (52.00%)</w:t>
            </w:r>
          </w:p>
          <w:p w14:paraId="2F30171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4,571 (48.00%)</w:t>
            </w:r>
          </w:p>
        </w:tc>
        <w:tc>
          <w:tcPr>
            <w:tcW w:w="850" w:type="dxa"/>
            <w:vAlign w:val="center"/>
          </w:tcPr>
          <w:p w14:paraId="62F1BA5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&lt;.00001</w:t>
            </w:r>
          </w:p>
        </w:tc>
      </w:tr>
      <w:tr w:rsidR="00632A58" w:rsidRPr="00175571" w14:paraId="4332383A" w14:textId="77777777" w:rsidTr="00DB6D3A">
        <w:trPr>
          <w:trHeight w:val="1533"/>
        </w:trPr>
        <w:tc>
          <w:tcPr>
            <w:tcW w:w="4815" w:type="dxa"/>
          </w:tcPr>
          <w:p w14:paraId="40A63CBF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Area of origin</w:t>
            </w:r>
          </w:p>
          <w:p w14:paraId="44753EA2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"Central" counties of metro areas of ≥1 million population</w:t>
            </w:r>
          </w:p>
          <w:p w14:paraId="60F09F1F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"Fringe" counties of metro areas of ≥1 million population</w:t>
            </w:r>
          </w:p>
          <w:p w14:paraId="0A15530A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Counties in metro areas of 250,000-999,999 population</w:t>
            </w:r>
          </w:p>
          <w:p w14:paraId="6F1F53E3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Counties in metro areas of 50,000-249,999 population</w:t>
            </w:r>
          </w:p>
          <w:p w14:paraId="1FE22094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icropolitan counties</w:t>
            </w:r>
          </w:p>
          <w:p w14:paraId="4108A402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Not metropolitan or micropolitan counties</w:t>
            </w:r>
          </w:p>
        </w:tc>
        <w:tc>
          <w:tcPr>
            <w:tcW w:w="1772" w:type="dxa"/>
            <w:vAlign w:val="center"/>
          </w:tcPr>
          <w:p w14:paraId="0388BD3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2FCEB9D3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684 (27.62%)</w:t>
            </w:r>
          </w:p>
          <w:p w14:paraId="28BB8FE5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548 (25.39%)</w:t>
            </w:r>
          </w:p>
          <w:p w14:paraId="3E8C1F8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378 (22.6%)</w:t>
            </w:r>
          </w:p>
          <w:p w14:paraId="20A267F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596 (9.77%)</w:t>
            </w:r>
          </w:p>
          <w:p w14:paraId="117C4EF9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525 (8.62%)</w:t>
            </w:r>
          </w:p>
          <w:p w14:paraId="68EE55C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66 (6.00%)</w:t>
            </w:r>
          </w:p>
        </w:tc>
        <w:tc>
          <w:tcPr>
            <w:tcW w:w="1772" w:type="dxa"/>
            <w:vAlign w:val="center"/>
          </w:tcPr>
          <w:p w14:paraId="1A5EDE9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448EDC8A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932 (27.55%)</w:t>
            </w:r>
          </w:p>
          <w:p w14:paraId="37AF7A1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930 (27.53%)</w:t>
            </w:r>
          </w:p>
          <w:p w14:paraId="61EC9E8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567 (22.35%)</w:t>
            </w:r>
          </w:p>
          <w:p w14:paraId="4D8A5B69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623 (8.88%)</w:t>
            </w:r>
          </w:p>
          <w:p w14:paraId="4FE1B81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549 (7.84%)</w:t>
            </w:r>
          </w:p>
          <w:p w14:paraId="2160283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410 (5.85%)</w:t>
            </w:r>
          </w:p>
        </w:tc>
        <w:tc>
          <w:tcPr>
            <w:tcW w:w="850" w:type="dxa"/>
            <w:vAlign w:val="center"/>
          </w:tcPr>
          <w:p w14:paraId="00F49CD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0505</w:t>
            </w:r>
          </w:p>
        </w:tc>
      </w:tr>
      <w:tr w:rsidR="00632A58" w:rsidRPr="00175571" w14:paraId="0D831B07" w14:textId="77777777" w:rsidTr="00DB6D3A">
        <w:trPr>
          <w:trHeight w:val="989"/>
        </w:trPr>
        <w:tc>
          <w:tcPr>
            <w:tcW w:w="4815" w:type="dxa"/>
          </w:tcPr>
          <w:p w14:paraId="78A3EB86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Income quartile</w:t>
            </w:r>
          </w:p>
          <w:p w14:paraId="438F72E8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</w:t>
            </w:r>
          </w:p>
          <w:p w14:paraId="7138189A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</w:t>
            </w:r>
          </w:p>
          <w:p w14:paraId="1014C27C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</w:t>
            </w:r>
          </w:p>
          <w:p w14:paraId="0775D050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4</w:t>
            </w:r>
          </w:p>
        </w:tc>
        <w:tc>
          <w:tcPr>
            <w:tcW w:w="1772" w:type="dxa"/>
            <w:vAlign w:val="center"/>
          </w:tcPr>
          <w:p w14:paraId="4DC5488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247D51F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207 (27.66%)</w:t>
            </w:r>
          </w:p>
          <w:p w14:paraId="76BE5D8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018 (25.29%)</w:t>
            </w:r>
          </w:p>
          <w:p w14:paraId="0016D3F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028 (25.42%)</w:t>
            </w:r>
          </w:p>
          <w:p w14:paraId="06CF89E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726 (21.63%)</w:t>
            </w:r>
          </w:p>
        </w:tc>
        <w:tc>
          <w:tcPr>
            <w:tcW w:w="1772" w:type="dxa"/>
            <w:vAlign w:val="center"/>
          </w:tcPr>
          <w:p w14:paraId="62EAE39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682B3DC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562 (27.34%)</w:t>
            </w:r>
          </w:p>
          <w:p w14:paraId="5DEE861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399 (25.59%)</w:t>
            </w:r>
          </w:p>
          <w:p w14:paraId="229BD98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417 (25.78%)</w:t>
            </w:r>
          </w:p>
          <w:p w14:paraId="4FF6005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995 (21.28%)</w:t>
            </w:r>
          </w:p>
        </w:tc>
        <w:tc>
          <w:tcPr>
            <w:tcW w:w="850" w:type="dxa"/>
            <w:vAlign w:val="center"/>
          </w:tcPr>
          <w:p w14:paraId="2B76F433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8505</w:t>
            </w:r>
          </w:p>
        </w:tc>
      </w:tr>
      <w:tr w:rsidR="00632A58" w:rsidRPr="00175571" w14:paraId="05576566" w14:textId="77777777" w:rsidTr="00DB6D3A">
        <w:trPr>
          <w:trHeight w:val="103"/>
        </w:trPr>
        <w:tc>
          <w:tcPr>
            <w:tcW w:w="9209" w:type="dxa"/>
            <w:gridSpan w:val="4"/>
            <w:shd w:val="clear" w:color="auto" w:fill="E7E6E6" w:themeFill="background2"/>
          </w:tcPr>
          <w:p w14:paraId="79B08E7E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Comorbidities</w:t>
            </w:r>
          </w:p>
        </w:tc>
      </w:tr>
      <w:tr w:rsidR="00632A58" w:rsidRPr="00175571" w14:paraId="746B12E4" w14:textId="77777777" w:rsidTr="00DB6D3A">
        <w:trPr>
          <w:trHeight w:val="1130"/>
        </w:trPr>
        <w:tc>
          <w:tcPr>
            <w:tcW w:w="4815" w:type="dxa"/>
          </w:tcPr>
          <w:p w14:paraId="04D9A3A5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APDRG Severity of Illness Score</w:t>
            </w:r>
          </w:p>
          <w:p w14:paraId="2C679D27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inor loss of function**</w:t>
            </w:r>
          </w:p>
          <w:p w14:paraId="1E049B17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oderate loss of function</w:t>
            </w:r>
          </w:p>
          <w:p w14:paraId="31BE847E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ajor loss of function</w:t>
            </w:r>
          </w:p>
          <w:p w14:paraId="74EDA605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Extreme loss of function</w:t>
            </w:r>
          </w:p>
        </w:tc>
        <w:tc>
          <w:tcPr>
            <w:tcW w:w="1772" w:type="dxa"/>
            <w:vAlign w:val="center"/>
          </w:tcPr>
          <w:p w14:paraId="5C06FC4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1308664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824 (10.18%)</w:t>
            </w:r>
          </w:p>
          <w:p w14:paraId="4448F77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9 (29.2%)</w:t>
            </w:r>
          </w:p>
          <w:p w14:paraId="3E49FD6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8 (37.13%)</w:t>
            </w:r>
          </w:p>
          <w:p w14:paraId="378C01B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5 (23.47%)</w:t>
            </w:r>
          </w:p>
        </w:tc>
        <w:tc>
          <w:tcPr>
            <w:tcW w:w="1772" w:type="dxa"/>
            <w:vAlign w:val="center"/>
          </w:tcPr>
          <w:p w14:paraId="112B598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471717F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800 (8.4%)</w:t>
            </w:r>
          </w:p>
          <w:p w14:paraId="5BFE4859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769 (29.08%)</w:t>
            </w:r>
          </w:p>
          <w:p w14:paraId="452A695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,613 (37.94%)</w:t>
            </w:r>
          </w:p>
          <w:p w14:paraId="0717A40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339 (24.56%)</w:t>
            </w:r>
          </w:p>
        </w:tc>
        <w:tc>
          <w:tcPr>
            <w:tcW w:w="850" w:type="dxa"/>
            <w:vAlign w:val="center"/>
          </w:tcPr>
          <w:p w14:paraId="30FCFC6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0013</w:t>
            </w:r>
          </w:p>
        </w:tc>
      </w:tr>
      <w:tr w:rsidR="00632A58" w:rsidRPr="00175571" w14:paraId="5DCCB781" w14:textId="77777777" w:rsidTr="00DB6D3A">
        <w:trPr>
          <w:trHeight w:val="1130"/>
        </w:trPr>
        <w:tc>
          <w:tcPr>
            <w:tcW w:w="4815" w:type="dxa"/>
          </w:tcPr>
          <w:p w14:paraId="4AC0A61F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APRDRG Risk of Mortality Score</w:t>
            </w:r>
          </w:p>
          <w:p w14:paraId="5BB1BF50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inor likelihood of dying</w:t>
            </w:r>
          </w:p>
          <w:p w14:paraId="4D0547EA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oderate likelihood of dying</w:t>
            </w:r>
          </w:p>
          <w:p w14:paraId="5EA4AC68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ajor likelihood of dying</w:t>
            </w:r>
          </w:p>
          <w:p w14:paraId="6E76E7CC" w14:textId="77777777" w:rsidR="00632A58" w:rsidRPr="00175571" w:rsidRDefault="00632A58" w:rsidP="00DB6D3A">
            <w:pPr>
              <w:ind w:left="319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Extreme likelihood of dying</w:t>
            </w:r>
          </w:p>
        </w:tc>
        <w:tc>
          <w:tcPr>
            <w:tcW w:w="1772" w:type="dxa"/>
            <w:vAlign w:val="center"/>
          </w:tcPr>
          <w:p w14:paraId="62A76B0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4BC1D75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805 (22.3%)</w:t>
            </w:r>
          </w:p>
          <w:p w14:paraId="666FF33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067 (25.53%)</w:t>
            </w:r>
          </w:p>
          <w:p w14:paraId="6FD32693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711 (33.49%)</w:t>
            </w:r>
          </w:p>
          <w:p w14:paraId="127BD72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511 (18.67%)</w:t>
            </w:r>
          </w:p>
        </w:tc>
        <w:tc>
          <w:tcPr>
            <w:tcW w:w="1772" w:type="dxa"/>
            <w:vAlign w:val="center"/>
          </w:tcPr>
          <w:p w14:paraId="33FACA4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372E624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522 (26.49%)</w:t>
            </w:r>
          </w:p>
          <w:p w14:paraId="097D13E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379 (24.98%)</w:t>
            </w:r>
          </w:p>
          <w:p w14:paraId="1E70B9F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786 (29.26%)</w:t>
            </w:r>
          </w:p>
          <w:p w14:paraId="659C0689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834 (19.26%)</w:t>
            </w:r>
          </w:p>
        </w:tc>
        <w:tc>
          <w:tcPr>
            <w:tcW w:w="850" w:type="dxa"/>
            <w:vAlign w:val="center"/>
          </w:tcPr>
          <w:p w14:paraId="2DB397A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&lt;0.0001</w:t>
            </w:r>
          </w:p>
        </w:tc>
      </w:tr>
      <w:tr w:rsidR="00632A58" w:rsidRPr="00175571" w14:paraId="64C31F01" w14:textId="77777777" w:rsidTr="00DB6D3A">
        <w:trPr>
          <w:trHeight w:val="197"/>
        </w:trPr>
        <w:tc>
          <w:tcPr>
            <w:tcW w:w="4815" w:type="dxa"/>
          </w:tcPr>
          <w:p w14:paraId="11A8BCAA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AIDS</w:t>
            </w:r>
          </w:p>
        </w:tc>
        <w:tc>
          <w:tcPr>
            <w:tcW w:w="1772" w:type="dxa"/>
            <w:vAlign w:val="center"/>
          </w:tcPr>
          <w:p w14:paraId="115A6F59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7 (0.15%)</w:t>
            </w:r>
          </w:p>
        </w:tc>
        <w:tc>
          <w:tcPr>
            <w:tcW w:w="1772" w:type="dxa"/>
            <w:vAlign w:val="center"/>
          </w:tcPr>
          <w:p w14:paraId="556E558A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2 (0.2%)</w:t>
            </w:r>
          </w:p>
        </w:tc>
        <w:tc>
          <w:tcPr>
            <w:tcW w:w="850" w:type="dxa"/>
            <w:vAlign w:val="bottom"/>
          </w:tcPr>
          <w:p w14:paraId="04D46F6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4919</w:t>
            </w:r>
          </w:p>
        </w:tc>
      </w:tr>
      <w:tr w:rsidR="00632A58" w:rsidRPr="00175571" w14:paraId="083125D9" w14:textId="77777777" w:rsidTr="00DB6D3A">
        <w:trPr>
          <w:trHeight w:val="197"/>
        </w:trPr>
        <w:tc>
          <w:tcPr>
            <w:tcW w:w="4815" w:type="dxa"/>
          </w:tcPr>
          <w:p w14:paraId="2C895FFA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Alcohol</w:t>
            </w:r>
          </w:p>
        </w:tc>
        <w:tc>
          <w:tcPr>
            <w:tcW w:w="1772" w:type="dxa"/>
            <w:vAlign w:val="center"/>
          </w:tcPr>
          <w:p w14:paraId="2D33C1E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49 (2.99%)</w:t>
            </w:r>
          </w:p>
        </w:tc>
        <w:tc>
          <w:tcPr>
            <w:tcW w:w="1772" w:type="dxa"/>
            <w:vAlign w:val="center"/>
          </w:tcPr>
          <w:p w14:paraId="35A28AB8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82 (2.94%)</w:t>
            </w:r>
          </w:p>
        </w:tc>
        <w:tc>
          <w:tcPr>
            <w:tcW w:w="850" w:type="dxa"/>
            <w:vAlign w:val="bottom"/>
          </w:tcPr>
          <w:p w14:paraId="37B0797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8993</w:t>
            </w:r>
          </w:p>
        </w:tc>
      </w:tr>
      <w:tr w:rsidR="00632A58" w:rsidRPr="00175571" w14:paraId="14F9BBA1" w14:textId="77777777" w:rsidTr="00DB6D3A">
        <w:trPr>
          <w:trHeight w:val="212"/>
        </w:trPr>
        <w:tc>
          <w:tcPr>
            <w:tcW w:w="4815" w:type="dxa"/>
          </w:tcPr>
          <w:p w14:paraId="6085B838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Deficiency anemia</w:t>
            </w:r>
          </w:p>
        </w:tc>
        <w:tc>
          <w:tcPr>
            <w:tcW w:w="1772" w:type="dxa"/>
            <w:vAlign w:val="center"/>
          </w:tcPr>
          <w:p w14:paraId="04F913A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,409 (28.26%)</w:t>
            </w:r>
          </w:p>
        </w:tc>
        <w:tc>
          <w:tcPr>
            <w:tcW w:w="1772" w:type="dxa"/>
            <w:vAlign w:val="center"/>
          </w:tcPr>
          <w:p w14:paraId="62731F24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,438 (23.28%)</w:t>
            </w:r>
          </w:p>
        </w:tc>
        <w:tc>
          <w:tcPr>
            <w:tcW w:w="850" w:type="dxa"/>
            <w:vAlign w:val="bottom"/>
          </w:tcPr>
          <w:p w14:paraId="757E9A7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632A58" w:rsidRPr="00175571" w14:paraId="71AB8998" w14:textId="77777777" w:rsidTr="00DB6D3A">
        <w:trPr>
          <w:trHeight w:val="197"/>
        </w:trPr>
        <w:tc>
          <w:tcPr>
            <w:tcW w:w="4815" w:type="dxa"/>
          </w:tcPr>
          <w:p w14:paraId="4B9FB9AC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Arthritis</w:t>
            </w:r>
          </w:p>
        </w:tc>
        <w:tc>
          <w:tcPr>
            <w:tcW w:w="1772" w:type="dxa"/>
            <w:vAlign w:val="center"/>
          </w:tcPr>
          <w:p w14:paraId="49A2DF70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41 (2.82%)</w:t>
            </w:r>
          </w:p>
        </w:tc>
        <w:tc>
          <w:tcPr>
            <w:tcW w:w="1772" w:type="dxa"/>
            <w:vAlign w:val="center"/>
          </w:tcPr>
          <w:p w14:paraId="0862B15E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42 (3.92%)</w:t>
            </w:r>
          </w:p>
        </w:tc>
        <w:tc>
          <w:tcPr>
            <w:tcW w:w="850" w:type="dxa"/>
            <w:vAlign w:val="bottom"/>
          </w:tcPr>
          <w:p w14:paraId="4D3B294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0016</w:t>
            </w:r>
          </w:p>
        </w:tc>
      </w:tr>
      <w:tr w:rsidR="00632A58" w:rsidRPr="00175571" w14:paraId="37E1C4BD" w14:textId="77777777" w:rsidTr="00DB6D3A">
        <w:trPr>
          <w:trHeight w:val="197"/>
        </w:trPr>
        <w:tc>
          <w:tcPr>
            <w:tcW w:w="4815" w:type="dxa"/>
          </w:tcPr>
          <w:p w14:paraId="5CCA6F46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Blood loss</w:t>
            </w:r>
          </w:p>
        </w:tc>
        <w:tc>
          <w:tcPr>
            <w:tcW w:w="1772" w:type="dxa"/>
            <w:vAlign w:val="center"/>
          </w:tcPr>
          <w:p w14:paraId="5D1BAF5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50 (5.02%)</w:t>
            </w:r>
          </w:p>
        </w:tc>
        <w:tc>
          <w:tcPr>
            <w:tcW w:w="1772" w:type="dxa"/>
            <w:vAlign w:val="center"/>
          </w:tcPr>
          <w:p w14:paraId="0A2361F3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82 (2.94%)</w:t>
            </w:r>
          </w:p>
        </w:tc>
        <w:tc>
          <w:tcPr>
            <w:tcW w:w="850" w:type="dxa"/>
            <w:vAlign w:val="bottom"/>
          </w:tcPr>
          <w:p w14:paraId="0A714E9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632A58" w:rsidRPr="00175571" w14:paraId="3651EFDA" w14:textId="77777777" w:rsidTr="00DB6D3A">
        <w:trPr>
          <w:trHeight w:val="197"/>
        </w:trPr>
        <w:tc>
          <w:tcPr>
            <w:tcW w:w="4815" w:type="dxa"/>
          </w:tcPr>
          <w:p w14:paraId="6B45491F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Congestive heart failure</w:t>
            </w:r>
          </w:p>
        </w:tc>
        <w:tc>
          <w:tcPr>
            <w:tcW w:w="1772" w:type="dxa"/>
            <w:vAlign w:val="center"/>
          </w:tcPr>
          <w:p w14:paraId="5C130885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500 (10.03%)</w:t>
            </w:r>
          </w:p>
        </w:tc>
        <w:tc>
          <w:tcPr>
            <w:tcW w:w="1772" w:type="dxa"/>
            <w:vAlign w:val="center"/>
          </w:tcPr>
          <w:p w14:paraId="613AC3A3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567 (9.17%)</w:t>
            </w:r>
          </w:p>
        </w:tc>
        <w:tc>
          <w:tcPr>
            <w:tcW w:w="850" w:type="dxa"/>
            <w:vAlign w:val="bottom"/>
          </w:tcPr>
          <w:p w14:paraId="26701E95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131</w:t>
            </w:r>
          </w:p>
        </w:tc>
      </w:tr>
      <w:tr w:rsidR="00632A58" w:rsidRPr="00175571" w14:paraId="29C1D4E2" w14:textId="77777777" w:rsidTr="00DB6D3A">
        <w:trPr>
          <w:trHeight w:val="197"/>
        </w:trPr>
        <w:tc>
          <w:tcPr>
            <w:tcW w:w="4815" w:type="dxa"/>
          </w:tcPr>
          <w:p w14:paraId="006B611B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Chronic lung disease</w:t>
            </w:r>
          </w:p>
        </w:tc>
        <w:tc>
          <w:tcPr>
            <w:tcW w:w="1772" w:type="dxa"/>
            <w:vAlign w:val="center"/>
          </w:tcPr>
          <w:p w14:paraId="3278F34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914 (18.32%)</w:t>
            </w:r>
          </w:p>
        </w:tc>
        <w:tc>
          <w:tcPr>
            <w:tcW w:w="1772" w:type="dxa"/>
            <w:vAlign w:val="center"/>
          </w:tcPr>
          <w:p w14:paraId="651A5DB6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,152 (18.66%)</w:t>
            </w:r>
          </w:p>
        </w:tc>
        <w:tc>
          <w:tcPr>
            <w:tcW w:w="850" w:type="dxa"/>
            <w:vAlign w:val="bottom"/>
          </w:tcPr>
          <w:p w14:paraId="3F89EFD0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6601</w:t>
            </w:r>
          </w:p>
        </w:tc>
      </w:tr>
      <w:tr w:rsidR="00632A58" w:rsidRPr="00175571" w14:paraId="52FB87A1" w14:textId="77777777" w:rsidTr="00DB6D3A">
        <w:trPr>
          <w:trHeight w:val="197"/>
        </w:trPr>
        <w:tc>
          <w:tcPr>
            <w:tcW w:w="4815" w:type="dxa"/>
          </w:tcPr>
          <w:p w14:paraId="0C109F2C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Coagulopathy</w:t>
            </w:r>
          </w:p>
        </w:tc>
        <w:tc>
          <w:tcPr>
            <w:tcW w:w="1772" w:type="dxa"/>
            <w:vAlign w:val="center"/>
          </w:tcPr>
          <w:p w14:paraId="74B70FE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50 (5.02%)</w:t>
            </w:r>
          </w:p>
        </w:tc>
        <w:tc>
          <w:tcPr>
            <w:tcW w:w="1772" w:type="dxa"/>
            <w:vAlign w:val="center"/>
          </w:tcPr>
          <w:p w14:paraId="2DE93415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331 (5.37%)</w:t>
            </w:r>
          </w:p>
        </w:tc>
        <w:tc>
          <w:tcPr>
            <w:tcW w:w="850" w:type="dxa"/>
            <w:vAlign w:val="bottom"/>
          </w:tcPr>
          <w:p w14:paraId="667FE185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4127</w:t>
            </w:r>
          </w:p>
        </w:tc>
      </w:tr>
      <w:tr w:rsidR="00632A58" w:rsidRPr="00175571" w14:paraId="645E3AF3" w14:textId="77777777" w:rsidTr="00DB6D3A">
        <w:trPr>
          <w:trHeight w:val="212"/>
        </w:trPr>
        <w:tc>
          <w:tcPr>
            <w:tcW w:w="4815" w:type="dxa"/>
          </w:tcPr>
          <w:p w14:paraId="168EFCF0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Depression</w:t>
            </w:r>
          </w:p>
        </w:tc>
        <w:tc>
          <w:tcPr>
            <w:tcW w:w="1772" w:type="dxa"/>
            <w:vAlign w:val="center"/>
          </w:tcPr>
          <w:p w14:paraId="068A47A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471 (9.45%)</w:t>
            </w:r>
          </w:p>
        </w:tc>
        <w:tc>
          <w:tcPr>
            <w:tcW w:w="1772" w:type="dxa"/>
            <w:vAlign w:val="center"/>
          </w:tcPr>
          <w:p w14:paraId="01EC6C14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623 (10.08%)</w:t>
            </w:r>
          </w:p>
        </w:tc>
        <w:tc>
          <w:tcPr>
            <w:tcW w:w="850" w:type="dxa"/>
            <w:vAlign w:val="bottom"/>
          </w:tcPr>
          <w:p w14:paraId="65FADF8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2561</w:t>
            </w:r>
          </w:p>
        </w:tc>
      </w:tr>
      <w:tr w:rsidR="00632A58" w:rsidRPr="00175571" w14:paraId="4D757F99" w14:textId="77777777" w:rsidTr="00DB6D3A">
        <w:trPr>
          <w:trHeight w:val="197"/>
        </w:trPr>
        <w:tc>
          <w:tcPr>
            <w:tcW w:w="4815" w:type="dxa"/>
          </w:tcPr>
          <w:p w14:paraId="0E086541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Diabetes</w:t>
            </w:r>
          </w:p>
        </w:tc>
        <w:tc>
          <w:tcPr>
            <w:tcW w:w="1772" w:type="dxa"/>
            <w:vAlign w:val="center"/>
          </w:tcPr>
          <w:p w14:paraId="7321347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953 (19.11%)</w:t>
            </w:r>
          </w:p>
        </w:tc>
        <w:tc>
          <w:tcPr>
            <w:tcW w:w="1772" w:type="dxa"/>
            <w:vAlign w:val="center"/>
          </w:tcPr>
          <w:p w14:paraId="5BE5DE57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,032 (16.71%)</w:t>
            </w:r>
          </w:p>
        </w:tc>
        <w:tc>
          <w:tcPr>
            <w:tcW w:w="850" w:type="dxa"/>
            <w:vAlign w:val="bottom"/>
          </w:tcPr>
          <w:p w14:paraId="1C8FA339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632A58" w:rsidRPr="00175571" w14:paraId="39A04983" w14:textId="77777777" w:rsidTr="00DB6D3A">
        <w:trPr>
          <w:trHeight w:val="197"/>
        </w:trPr>
        <w:tc>
          <w:tcPr>
            <w:tcW w:w="4815" w:type="dxa"/>
          </w:tcPr>
          <w:p w14:paraId="2FACEBC5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Diabetes with complications</w:t>
            </w:r>
          </w:p>
        </w:tc>
        <w:tc>
          <w:tcPr>
            <w:tcW w:w="1772" w:type="dxa"/>
            <w:vAlign w:val="center"/>
          </w:tcPr>
          <w:p w14:paraId="17DDC095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83 (3.67%)</w:t>
            </w:r>
          </w:p>
        </w:tc>
        <w:tc>
          <w:tcPr>
            <w:tcW w:w="1772" w:type="dxa"/>
            <w:vAlign w:val="center"/>
          </w:tcPr>
          <w:p w14:paraId="3131C9B4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58 (2.56%)</w:t>
            </w:r>
          </w:p>
        </w:tc>
        <w:tc>
          <w:tcPr>
            <w:tcW w:w="850" w:type="dxa"/>
            <w:vAlign w:val="bottom"/>
          </w:tcPr>
          <w:p w14:paraId="5E13D35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0007</w:t>
            </w:r>
          </w:p>
        </w:tc>
      </w:tr>
      <w:tr w:rsidR="00632A58" w:rsidRPr="00175571" w14:paraId="15D54BF8" w14:textId="77777777" w:rsidTr="00DB6D3A">
        <w:trPr>
          <w:trHeight w:val="197"/>
        </w:trPr>
        <w:tc>
          <w:tcPr>
            <w:tcW w:w="4815" w:type="dxa"/>
          </w:tcPr>
          <w:p w14:paraId="5530FF4E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Drug misuse</w:t>
            </w:r>
          </w:p>
        </w:tc>
        <w:tc>
          <w:tcPr>
            <w:tcW w:w="1772" w:type="dxa"/>
            <w:vAlign w:val="center"/>
          </w:tcPr>
          <w:p w14:paraId="53BF2F9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04 (2.08%)</w:t>
            </w:r>
          </w:p>
        </w:tc>
        <w:tc>
          <w:tcPr>
            <w:tcW w:w="1772" w:type="dxa"/>
            <w:vAlign w:val="center"/>
          </w:tcPr>
          <w:p w14:paraId="6890E4E1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43 (2.31%)</w:t>
            </w:r>
          </w:p>
        </w:tc>
        <w:tc>
          <w:tcPr>
            <w:tcW w:w="850" w:type="dxa"/>
            <w:vAlign w:val="bottom"/>
          </w:tcPr>
          <w:p w14:paraId="19A97AB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4115</w:t>
            </w:r>
          </w:p>
        </w:tc>
      </w:tr>
      <w:tr w:rsidR="00632A58" w:rsidRPr="00175571" w14:paraId="1AA8BF21" w14:textId="77777777" w:rsidTr="00DB6D3A">
        <w:trPr>
          <w:trHeight w:val="197"/>
        </w:trPr>
        <w:tc>
          <w:tcPr>
            <w:tcW w:w="4815" w:type="dxa"/>
          </w:tcPr>
          <w:p w14:paraId="32D0373F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Hypertension</w:t>
            </w:r>
          </w:p>
        </w:tc>
        <w:tc>
          <w:tcPr>
            <w:tcW w:w="1772" w:type="dxa"/>
            <w:vAlign w:val="center"/>
          </w:tcPr>
          <w:p w14:paraId="78E430A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,811 (56.37%)</w:t>
            </w:r>
          </w:p>
        </w:tc>
        <w:tc>
          <w:tcPr>
            <w:tcW w:w="1772" w:type="dxa"/>
            <w:vAlign w:val="center"/>
          </w:tcPr>
          <w:p w14:paraId="652C0695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3,419 (55.37%)</w:t>
            </w:r>
          </w:p>
        </w:tc>
        <w:tc>
          <w:tcPr>
            <w:tcW w:w="850" w:type="dxa"/>
            <w:vAlign w:val="bottom"/>
          </w:tcPr>
          <w:p w14:paraId="650562B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2868</w:t>
            </w:r>
          </w:p>
        </w:tc>
      </w:tr>
      <w:tr w:rsidR="00632A58" w:rsidRPr="00175571" w14:paraId="1136115E" w14:textId="77777777" w:rsidTr="00DB6D3A">
        <w:trPr>
          <w:trHeight w:val="197"/>
        </w:trPr>
        <w:tc>
          <w:tcPr>
            <w:tcW w:w="4815" w:type="dxa"/>
          </w:tcPr>
          <w:p w14:paraId="56B914C0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Hypothyroidism</w:t>
            </w:r>
          </w:p>
        </w:tc>
        <w:tc>
          <w:tcPr>
            <w:tcW w:w="1772" w:type="dxa"/>
            <w:vAlign w:val="center"/>
          </w:tcPr>
          <w:p w14:paraId="155DF9B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614 (12.31%)</w:t>
            </w:r>
          </w:p>
        </w:tc>
        <w:tc>
          <w:tcPr>
            <w:tcW w:w="1772" w:type="dxa"/>
            <w:vAlign w:val="center"/>
          </w:tcPr>
          <w:p w14:paraId="5140E360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732 (11.86%)</w:t>
            </w:r>
          </w:p>
        </w:tc>
        <w:tc>
          <w:tcPr>
            <w:tcW w:w="850" w:type="dxa"/>
            <w:vAlign w:val="bottom"/>
          </w:tcPr>
          <w:p w14:paraId="415FBF2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4584</w:t>
            </w:r>
          </w:p>
        </w:tc>
      </w:tr>
      <w:tr w:rsidR="00632A58" w:rsidRPr="00175571" w14:paraId="11AA1CD4" w14:textId="77777777" w:rsidTr="00DB6D3A">
        <w:trPr>
          <w:trHeight w:val="212"/>
        </w:trPr>
        <w:tc>
          <w:tcPr>
            <w:tcW w:w="4815" w:type="dxa"/>
          </w:tcPr>
          <w:p w14:paraId="62450BD4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Liver disease</w:t>
            </w:r>
          </w:p>
        </w:tc>
        <w:tc>
          <w:tcPr>
            <w:tcW w:w="1772" w:type="dxa"/>
            <w:vAlign w:val="center"/>
          </w:tcPr>
          <w:p w14:paraId="0DE3A533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21 (2.42%)</w:t>
            </w:r>
          </w:p>
        </w:tc>
        <w:tc>
          <w:tcPr>
            <w:tcW w:w="1772" w:type="dxa"/>
            <w:vAlign w:val="center"/>
          </w:tcPr>
          <w:p w14:paraId="71455F8E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60 (2.59%)</w:t>
            </w:r>
          </w:p>
        </w:tc>
        <w:tc>
          <w:tcPr>
            <w:tcW w:w="850" w:type="dxa"/>
            <w:vAlign w:val="bottom"/>
          </w:tcPr>
          <w:p w14:paraId="0D6FB61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5815</w:t>
            </w:r>
          </w:p>
        </w:tc>
      </w:tr>
      <w:tr w:rsidR="00632A58" w:rsidRPr="00175571" w14:paraId="397B0E40" w14:textId="77777777" w:rsidTr="00DB6D3A">
        <w:trPr>
          <w:trHeight w:val="197"/>
        </w:trPr>
        <w:tc>
          <w:tcPr>
            <w:tcW w:w="4815" w:type="dxa"/>
          </w:tcPr>
          <w:p w14:paraId="46209D86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Lymph nodes??</w:t>
            </w:r>
          </w:p>
        </w:tc>
        <w:tc>
          <w:tcPr>
            <w:tcW w:w="1772" w:type="dxa"/>
            <w:vAlign w:val="center"/>
          </w:tcPr>
          <w:p w14:paraId="6C47F37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56 (1.12%)</w:t>
            </w:r>
          </w:p>
        </w:tc>
        <w:tc>
          <w:tcPr>
            <w:tcW w:w="1772" w:type="dxa"/>
            <w:vAlign w:val="center"/>
          </w:tcPr>
          <w:p w14:paraId="1F5441F9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61 (0.99%)</w:t>
            </w:r>
          </w:p>
        </w:tc>
        <w:tc>
          <w:tcPr>
            <w:tcW w:w="850" w:type="dxa"/>
            <w:vAlign w:val="bottom"/>
          </w:tcPr>
          <w:p w14:paraId="7E73BF33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4855</w:t>
            </w:r>
          </w:p>
        </w:tc>
      </w:tr>
      <w:tr w:rsidR="00632A58" w:rsidRPr="00175571" w14:paraId="520BDCB9" w14:textId="77777777" w:rsidTr="00DB6D3A">
        <w:trPr>
          <w:trHeight w:val="197"/>
        </w:trPr>
        <w:tc>
          <w:tcPr>
            <w:tcW w:w="4815" w:type="dxa"/>
          </w:tcPr>
          <w:p w14:paraId="40DE7781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Electrolyte abnormalities</w:t>
            </w:r>
          </w:p>
        </w:tc>
        <w:tc>
          <w:tcPr>
            <w:tcW w:w="1772" w:type="dxa"/>
            <w:vAlign w:val="center"/>
          </w:tcPr>
          <w:p w14:paraId="319B69E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,010 (40.3%)</w:t>
            </w:r>
          </w:p>
        </w:tc>
        <w:tc>
          <w:tcPr>
            <w:tcW w:w="1772" w:type="dxa"/>
            <w:vAlign w:val="center"/>
          </w:tcPr>
          <w:p w14:paraId="323B8FAD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,608 (42.23%)</w:t>
            </w:r>
          </w:p>
        </w:tc>
        <w:tc>
          <w:tcPr>
            <w:tcW w:w="850" w:type="dxa"/>
            <w:vAlign w:val="bottom"/>
          </w:tcPr>
          <w:p w14:paraId="3203ACE0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0402</w:t>
            </w:r>
          </w:p>
        </w:tc>
      </w:tr>
      <w:tr w:rsidR="00632A58" w:rsidRPr="00175571" w14:paraId="16A2D006" w14:textId="77777777" w:rsidTr="00DB6D3A">
        <w:trPr>
          <w:trHeight w:val="197"/>
        </w:trPr>
        <w:tc>
          <w:tcPr>
            <w:tcW w:w="4815" w:type="dxa"/>
          </w:tcPr>
          <w:p w14:paraId="2C1F8CC2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etastatic disease</w:t>
            </w:r>
          </w:p>
        </w:tc>
        <w:tc>
          <w:tcPr>
            <w:tcW w:w="1772" w:type="dxa"/>
            <w:vAlign w:val="center"/>
          </w:tcPr>
          <w:p w14:paraId="5167C95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922 (18.49%)</w:t>
            </w:r>
          </w:p>
        </w:tc>
        <w:tc>
          <w:tcPr>
            <w:tcW w:w="1772" w:type="dxa"/>
            <w:vAlign w:val="center"/>
          </w:tcPr>
          <w:p w14:paraId="15A4DB4A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601 (9.73%)</w:t>
            </w:r>
          </w:p>
        </w:tc>
        <w:tc>
          <w:tcPr>
            <w:tcW w:w="850" w:type="dxa"/>
            <w:vAlign w:val="bottom"/>
          </w:tcPr>
          <w:p w14:paraId="707D6BF0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632A58" w:rsidRPr="00175571" w14:paraId="63602B0E" w14:textId="77777777" w:rsidTr="00DB6D3A">
        <w:trPr>
          <w:trHeight w:val="197"/>
        </w:trPr>
        <w:tc>
          <w:tcPr>
            <w:tcW w:w="4815" w:type="dxa"/>
          </w:tcPr>
          <w:p w14:paraId="7F133724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Neurologic disorder</w:t>
            </w:r>
          </w:p>
        </w:tc>
        <w:tc>
          <w:tcPr>
            <w:tcW w:w="1772" w:type="dxa"/>
            <w:vAlign w:val="center"/>
          </w:tcPr>
          <w:p w14:paraId="1F374C6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92 (5.86%)</w:t>
            </w:r>
          </w:p>
        </w:tc>
        <w:tc>
          <w:tcPr>
            <w:tcW w:w="1772" w:type="dxa"/>
            <w:vAlign w:val="center"/>
          </w:tcPr>
          <w:p w14:paraId="277BBE40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455 (7.37%)</w:t>
            </w:r>
          </w:p>
        </w:tc>
        <w:tc>
          <w:tcPr>
            <w:tcW w:w="850" w:type="dxa"/>
            <w:vAlign w:val="bottom"/>
          </w:tcPr>
          <w:p w14:paraId="513E701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0015</w:t>
            </w:r>
          </w:p>
        </w:tc>
      </w:tr>
      <w:tr w:rsidR="00632A58" w:rsidRPr="00175571" w14:paraId="465EF505" w14:textId="77777777" w:rsidTr="00DB6D3A">
        <w:trPr>
          <w:trHeight w:val="197"/>
        </w:trPr>
        <w:tc>
          <w:tcPr>
            <w:tcW w:w="4815" w:type="dxa"/>
          </w:tcPr>
          <w:p w14:paraId="7B609119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Obesity</w:t>
            </w:r>
          </w:p>
        </w:tc>
        <w:tc>
          <w:tcPr>
            <w:tcW w:w="1772" w:type="dxa"/>
            <w:vAlign w:val="center"/>
          </w:tcPr>
          <w:p w14:paraId="42AB643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541 (10.84%)</w:t>
            </w:r>
          </w:p>
        </w:tc>
        <w:tc>
          <w:tcPr>
            <w:tcW w:w="1772" w:type="dxa"/>
            <w:vAlign w:val="center"/>
          </w:tcPr>
          <w:p w14:paraId="442F8C3C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857 (13.88%)</w:t>
            </w:r>
          </w:p>
        </w:tc>
        <w:tc>
          <w:tcPr>
            <w:tcW w:w="850" w:type="dxa"/>
            <w:vAlign w:val="bottom"/>
          </w:tcPr>
          <w:p w14:paraId="6F23AAD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632A58" w:rsidRPr="00175571" w14:paraId="06180877" w14:textId="77777777" w:rsidTr="00DB6D3A">
        <w:trPr>
          <w:trHeight w:val="197"/>
        </w:trPr>
        <w:tc>
          <w:tcPr>
            <w:tcW w:w="4815" w:type="dxa"/>
          </w:tcPr>
          <w:p w14:paraId="43EA89B9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Para??</w:t>
            </w:r>
          </w:p>
        </w:tc>
        <w:tc>
          <w:tcPr>
            <w:tcW w:w="1772" w:type="dxa"/>
            <w:vAlign w:val="center"/>
          </w:tcPr>
          <w:p w14:paraId="17B24DE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97 (1.95%)</w:t>
            </w:r>
          </w:p>
        </w:tc>
        <w:tc>
          <w:tcPr>
            <w:tcW w:w="1772" w:type="dxa"/>
            <w:vAlign w:val="center"/>
          </w:tcPr>
          <w:p w14:paraId="2E64877E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04 (3.3%)</w:t>
            </w:r>
          </w:p>
        </w:tc>
        <w:tc>
          <w:tcPr>
            <w:tcW w:w="850" w:type="dxa"/>
            <w:vAlign w:val="bottom"/>
          </w:tcPr>
          <w:p w14:paraId="61AEB30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632A58" w:rsidRPr="00175571" w14:paraId="06B2D502" w14:textId="77777777" w:rsidTr="00DB6D3A">
        <w:trPr>
          <w:trHeight w:val="197"/>
        </w:trPr>
        <w:tc>
          <w:tcPr>
            <w:tcW w:w="4815" w:type="dxa"/>
          </w:tcPr>
          <w:p w14:paraId="630971AE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Peripheral vascular disease</w:t>
            </w:r>
          </w:p>
        </w:tc>
        <w:tc>
          <w:tcPr>
            <w:tcW w:w="1772" w:type="dxa"/>
            <w:vAlign w:val="center"/>
          </w:tcPr>
          <w:p w14:paraId="7C5AFFB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479 (9.61%)</w:t>
            </w:r>
          </w:p>
        </w:tc>
        <w:tc>
          <w:tcPr>
            <w:tcW w:w="1772" w:type="dxa"/>
            <w:vAlign w:val="center"/>
          </w:tcPr>
          <w:p w14:paraId="4A120C91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433 (7.02%)</w:t>
            </w:r>
          </w:p>
        </w:tc>
        <w:tc>
          <w:tcPr>
            <w:tcW w:w="850" w:type="dxa"/>
            <w:vAlign w:val="bottom"/>
          </w:tcPr>
          <w:p w14:paraId="3178E9E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632A58" w:rsidRPr="00175571" w14:paraId="197FB78C" w14:textId="77777777" w:rsidTr="00DB6D3A">
        <w:trPr>
          <w:trHeight w:val="212"/>
        </w:trPr>
        <w:tc>
          <w:tcPr>
            <w:tcW w:w="4815" w:type="dxa"/>
          </w:tcPr>
          <w:p w14:paraId="15A27224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Psychiatric disease</w:t>
            </w:r>
          </w:p>
        </w:tc>
        <w:tc>
          <w:tcPr>
            <w:tcW w:w="1772" w:type="dxa"/>
            <w:vAlign w:val="center"/>
          </w:tcPr>
          <w:p w14:paraId="14017C5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00 (4.01%)</w:t>
            </w:r>
          </w:p>
        </w:tc>
        <w:tc>
          <w:tcPr>
            <w:tcW w:w="1772" w:type="dxa"/>
            <w:vAlign w:val="center"/>
          </w:tcPr>
          <w:p w14:paraId="180BBDFF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91 (4.72%)</w:t>
            </w:r>
          </w:p>
        </w:tc>
        <w:tc>
          <w:tcPr>
            <w:tcW w:w="850" w:type="dxa"/>
            <w:vAlign w:val="bottom"/>
          </w:tcPr>
          <w:p w14:paraId="15848F7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0724</w:t>
            </w:r>
          </w:p>
        </w:tc>
      </w:tr>
      <w:tr w:rsidR="00632A58" w:rsidRPr="00175571" w14:paraId="78652E95" w14:textId="77777777" w:rsidTr="00DB6D3A">
        <w:trPr>
          <w:trHeight w:val="183"/>
        </w:trPr>
        <w:tc>
          <w:tcPr>
            <w:tcW w:w="4815" w:type="dxa"/>
          </w:tcPr>
          <w:p w14:paraId="53B13300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Pulmonary or circulatory disease</w:t>
            </w:r>
          </w:p>
        </w:tc>
        <w:tc>
          <w:tcPr>
            <w:tcW w:w="1772" w:type="dxa"/>
            <w:vAlign w:val="center"/>
          </w:tcPr>
          <w:p w14:paraId="4FFE693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72 (3.44%)</w:t>
            </w:r>
          </w:p>
        </w:tc>
        <w:tc>
          <w:tcPr>
            <w:tcW w:w="1772" w:type="dxa"/>
            <w:vAlign w:val="center"/>
          </w:tcPr>
          <w:p w14:paraId="6E17DB4A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164 (2.65%)</w:t>
            </w:r>
          </w:p>
        </w:tc>
        <w:tc>
          <w:tcPr>
            <w:tcW w:w="850" w:type="dxa"/>
            <w:vAlign w:val="bottom"/>
          </w:tcPr>
          <w:p w14:paraId="2444A470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0147</w:t>
            </w:r>
          </w:p>
        </w:tc>
      </w:tr>
      <w:tr w:rsidR="00632A58" w:rsidRPr="00175571" w14:paraId="0384DFE8" w14:textId="77777777" w:rsidTr="00DB6D3A">
        <w:trPr>
          <w:trHeight w:val="197"/>
        </w:trPr>
        <w:tc>
          <w:tcPr>
            <w:tcW w:w="4815" w:type="dxa"/>
          </w:tcPr>
          <w:p w14:paraId="5CB8F86C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Renal failure</w:t>
            </w:r>
          </w:p>
        </w:tc>
        <w:tc>
          <w:tcPr>
            <w:tcW w:w="1772" w:type="dxa"/>
            <w:vAlign w:val="center"/>
          </w:tcPr>
          <w:p w14:paraId="3F1F2F7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599 (12.01%)</w:t>
            </w:r>
          </w:p>
        </w:tc>
        <w:tc>
          <w:tcPr>
            <w:tcW w:w="1772" w:type="dxa"/>
            <w:vAlign w:val="center"/>
          </w:tcPr>
          <w:p w14:paraId="2A6C8EBF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582 (9.42%)</w:t>
            </w:r>
          </w:p>
        </w:tc>
        <w:tc>
          <w:tcPr>
            <w:tcW w:w="850" w:type="dxa"/>
            <w:vAlign w:val="bottom"/>
          </w:tcPr>
          <w:p w14:paraId="21ACF6C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632A58" w:rsidRPr="00175571" w14:paraId="76CDF28E" w14:textId="77777777" w:rsidTr="00DB6D3A">
        <w:trPr>
          <w:trHeight w:val="212"/>
        </w:trPr>
        <w:tc>
          <w:tcPr>
            <w:tcW w:w="4815" w:type="dxa"/>
          </w:tcPr>
          <w:p w14:paraId="1B8E7B0F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History of solid tumour</w:t>
            </w:r>
          </w:p>
        </w:tc>
        <w:tc>
          <w:tcPr>
            <w:tcW w:w="1772" w:type="dxa"/>
            <w:vAlign w:val="center"/>
          </w:tcPr>
          <w:p w14:paraId="4413B5A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36 (4.74%)</w:t>
            </w:r>
          </w:p>
        </w:tc>
        <w:tc>
          <w:tcPr>
            <w:tcW w:w="1772" w:type="dxa"/>
            <w:vAlign w:val="center"/>
          </w:tcPr>
          <w:p w14:paraId="432BD0C2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11 (3.42%)</w:t>
            </w:r>
          </w:p>
        </w:tc>
        <w:tc>
          <w:tcPr>
            <w:tcW w:w="850" w:type="dxa"/>
            <w:vAlign w:val="bottom"/>
          </w:tcPr>
          <w:p w14:paraId="02F4723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0004</w:t>
            </w:r>
          </w:p>
        </w:tc>
      </w:tr>
      <w:tr w:rsidR="00632A58" w:rsidRPr="00175571" w14:paraId="4CA925C1" w14:textId="77777777" w:rsidTr="00DB6D3A">
        <w:trPr>
          <w:trHeight w:val="197"/>
        </w:trPr>
        <w:tc>
          <w:tcPr>
            <w:tcW w:w="4815" w:type="dxa"/>
          </w:tcPr>
          <w:p w14:paraId="55DF1E3C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lastRenderedPageBreak/>
              <w:t>Peptic ulcer disease</w:t>
            </w:r>
          </w:p>
        </w:tc>
        <w:tc>
          <w:tcPr>
            <w:tcW w:w="1772" w:type="dxa"/>
            <w:vAlign w:val="center"/>
          </w:tcPr>
          <w:p w14:paraId="6B97BCE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4 (0.08%)</w:t>
            </w:r>
          </w:p>
        </w:tc>
        <w:tc>
          <w:tcPr>
            <w:tcW w:w="1772" w:type="dxa"/>
            <w:vAlign w:val="center"/>
          </w:tcPr>
          <w:p w14:paraId="3736292E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4 (0.06%)</w:t>
            </w:r>
          </w:p>
        </w:tc>
        <w:tc>
          <w:tcPr>
            <w:tcW w:w="850" w:type="dxa"/>
            <w:vAlign w:val="bottom"/>
          </w:tcPr>
          <w:p w14:paraId="33D6A5F3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7618</w:t>
            </w:r>
          </w:p>
        </w:tc>
      </w:tr>
      <w:tr w:rsidR="00632A58" w:rsidRPr="00175571" w14:paraId="578495F5" w14:textId="77777777" w:rsidTr="00DB6D3A">
        <w:trPr>
          <w:trHeight w:val="197"/>
        </w:trPr>
        <w:tc>
          <w:tcPr>
            <w:tcW w:w="4815" w:type="dxa"/>
          </w:tcPr>
          <w:p w14:paraId="101A4C16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Valve disease</w:t>
            </w:r>
          </w:p>
        </w:tc>
        <w:tc>
          <w:tcPr>
            <w:tcW w:w="1772" w:type="dxa"/>
            <w:vAlign w:val="center"/>
          </w:tcPr>
          <w:p w14:paraId="5BE59BD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98 (5.97%)</w:t>
            </w:r>
          </w:p>
        </w:tc>
        <w:tc>
          <w:tcPr>
            <w:tcW w:w="1772" w:type="dxa"/>
            <w:vAlign w:val="center"/>
          </w:tcPr>
          <w:p w14:paraId="12987B9F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252 (4.09%)</w:t>
            </w:r>
          </w:p>
        </w:tc>
        <w:tc>
          <w:tcPr>
            <w:tcW w:w="850" w:type="dxa"/>
            <w:vAlign w:val="bottom"/>
          </w:tcPr>
          <w:p w14:paraId="7ECB478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632A58" w:rsidRPr="00175571" w14:paraId="09C81F68" w14:textId="77777777" w:rsidTr="00DB6D3A">
        <w:trPr>
          <w:trHeight w:val="197"/>
        </w:trPr>
        <w:tc>
          <w:tcPr>
            <w:tcW w:w="4815" w:type="dxa"/>
          </w:tcPr>
          <w:p w14:paraId="1479B897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History of weight loss</w:t>
            </w:r>
          </w:p>
        </w:tc>
        <w:tc>
          <w:tcPr>
            <w:tcW w:w="1772" w:type="dxa"/>
            <w:vAlign w:val="center"/>
          </w:tcPr>
          <w:p w14:paraId="1CAB318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798 (16.00%)</w:t>
            </w:r>
          </w:p>
        </w:tc>
        <w:tc>
          <w:tcPr>
            <w:tcW w:w="1772" w:type="dxa"/>
            <w:vAlign w:val="center"/>
          </w:tcPr>
          <w:p w14:paraId="6E96E1A0" w14:textId="77777777" w:rsidR="00632A58" w:rsidRPr="00175571" w:rsidRDefault="00632A58" w:rsidP="00DB6D3A">
            <w:pPr>
              <w:jc w:val="center"/>
              <w:rPr>
                <w:color w:val="000000"/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996 (16.13%)</w:t>
            </w:r>
          </w:p>
        </w:tc>
        <w:tc>
          <w:tcPr>
            <w:tcW w:w="850" w:type="dxa"/>
            <w:vAlign w:val="bottom"/>
          </w:tcPr>
          <w:p w14:paraId="2D5AA71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color w:val="000000"/>
                <w:sz w:val="18"/>
                <w:szCs w:val="18"/>
              </w:rPr>
              <w:t>0.8577</w:t>
            </w:r>
          </w:p>
        </w:tc>
      </w:tr>
      <w:tr w:rsidR="00632A58" w:rsidRPr="00175571" w14:paraId="33454806" w14:textId="77777777" w:rsidTr="00DB6D3A">
        <w:trPr>
          <w:trHeight w:val="197"/>
        </w:trPr>
        <w:tc>
          <w:tcPr>
            <w:tcW w:w="9209" w:type="dxa"/>
            <w:gridSpan w:val="4"/>
            <w:shd w:val="clear" w:color="auto" w:fill="E7E6E6" w:themeFill="background2"/>
          </w:tcPr>
          <w:p w14:paraId="5D697F4B" w14:textId="77777777" w:rsidR="00632A58" w:rsidRPr="00175571" w:rsidRDefault="00632A58" w:rsidP="00DB6D3A">
            <w:pPr>
              <w:rPr>
                <w:color w:val="000000"/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Disease characteristics</w:t>
            </w:r>
          </w:p>
        </w:tc>
      </w:tr>
      <w:tr w:rsidR="00632A58" w:rsidRPr="00175571" w14:paraId="565B7FF8" w14:textId="77777777" w:rsidTr="00DB6D3A">
        <w:trPr>
          <w:trHeight w:val="197"/>
        </w:trPr>
        <w:tc>
          <w:tcPr>
            <w:tcW w:w="4815" w:type="dxa"/>
          </w:tcPr>
          <w:p w14:paraId="03E8D79D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Benign disease</w:t>
            </w:r>
          </w:p>
        </w:tc>
        <w:tc>
          <w:tcPr>
            <w:tcW w:w="1772" w:type="dxa"/>
            <w:vAlign w:val="center"/>
          </w:tcPr>
          <w:p w14:paraId="16A455D0" w14:textId="77777777" w:rsidR="00632A58" w:rsidRPr="00175571" w:rsidRDefault="00632A58" w:rsidP="00DB6D3A">
            <w:pPr>
              <w:contextualSpacing/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8,016 (99.02%)</w:t>
            </w:r>
          </w:p>
        </w:tc>
        <w:tc>
          <w:tcPr>
            <w:tcW w:w="1772" w:type="dxa"/>
            <w:vAlign w:val="center"/>
          </w:tcPr>
          <w:p w14:paraId="397CD3BF" w14:textId="77777777" w:rsidR="00632A58" w:rsidRPr="00175571" w:rsidRDefault="00632A58" w:rsidP="00DB6D3A">
            <w:pPr>
              <w:contextualSpacing/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9,271 (97.36%)</w:t>
            </w:r>
          </w:p>
        </w:tc>
        <w:tc>
          <w:tcPr>
            <w:tcW w:w="850" w:type="dxa"/>
            <w:vAlign w:val="center"/>
          </w:tcPr>
          <w:p w14:paraId="04D40F4C" w14:textId="77777777" w:rsidR="00632A58" w:rsidRPr="00175571" w:rsidRDefault="00632A58" w:rsidP="00DB6D3A">
            <w:pPr>
              <w:contextualSpacing/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&lt;0.0001</w:t>
            </w:r>
          </w:p>
        </w:tc>
      </w:tr>
      <w:tr w:rsidR="00632A58" w:rsidRPr="00175571" w14:paraId="4C89AB00" w14:textId="77777777" w:rsidTr="00DB6D3A">
        <w:trPr>
          <w:trHeight w:val="212"/>
        </w:trPr>
        <w:tc>
          <w:tcPr>
            <w:tcW w:w="4815" w:type="dxa"/>
          </w:tcPr>
          <w:p w14:paraId="0F493120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History of chemotherapy</w:t>
            </w:r>
          </w:p>
        </w:tc>
        <w:tc>
          <w:tcPr>
            <w:tcW w:w="1772" w:type="dxa"/>
            <w:vAlign w:val="center"/>
          </w:tcPr>
          <w:p w14:paraId="05EE5EE9" w14:textId="77777777" w:rsidR="00632A58" w:rsidRPr="00175571" w:rsidRDefault="00632A58" w:rsidP="00DB6D3A">
            <w:pPr>
              <w:contextualSpacing/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29 (1.59%)</w:t>
            </w:r>
          </w:p>
        </w:tc>
        <w:tc>
          <w:tcPr>
            <w:tcW w:w="1772" w:type="dxa"/>
            <w:vAlign w:val="center"/>
          </w:tcPr>
          <w:p w14:paraId="24BBD2A9" w14:textId="77777777" w:rsidR="00632A58" w:rsidRPr="00175571" w:rsidRDefault="00632A58" w:rsidP="00DB6D3A">
            <w:pPr>
              <w:contextualSpacing/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67 (1.75%)</w:t>
            </w:r>
          </w:p>
        </w:tc>
        <w:tc>
          <w:tcPr>
            <w:tcW w:w="850" w:type="dxa"/>
            <w:vAlign w:val="center"/>
          </w:tcPr>
          <w:p w14:paraId="548D51D8" w14:textId="77777777" w:rsidR="00632A58" w:rsidRPr="00175571" w:rsidRDefault="00632A58" w:rsidP="00DB6D3A">
            <w:pPr>
              <w:contextualSpacing/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4095</w:t>
            </w:r>
          </w:p>
        </w:tc>
      </w:tr>
      <w:tr w:rsidR="00632A58" w:rsidRPr="00175571" w14:paraId="373DE008" w14:textId="77777777" w:rsidTr="00DB6D3A">
        <w:trPr>
          <w:trHeight w:val="197"/>
        </w:trPr>
        <w:tc>
          <w:tcPr>
            <w:tcW w:w="4815" w:type="dxa"/>
          </w:tcPr>
          <w:p w14:paraId="58720F8B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History of radiotherapy</w:t>
            </w:r>
          </w:p>
        </w:tc>
        <w:tc>
          <w:tcPr>
            <w:tcW w:w="1772" w:type="dxa"/>
            <w:vAlign w:val="center"/>
          </w:tcPr>
          <w:p w14:paraId="2ACB1A98" w14:textId="77777777" w:rsidR="00632A58" w:rsidRPr="00175571" w:rsidRDefault="00632A58" w:rsidP="00DB6D3A">
            <w:pPr>
              <w:contextualSpacing/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24 (1.53%)</w:t>
            </w:r>
          </w:p>
        </w:tc>
        <w:tc>
          <w:tcPr>
            <w:tcW w:w="1772" w:type="dxa"/>
            <w:vAlign w:val="center"/>
          </w:tcPr>
          <w:p w14:paraId="4CC7FD8E" w14:textId="77777777" w:rsidR="00632A58" w:rsidRPr="00175571" w:rsidRDefault="00632A58" w:rsidP="00DB6D3A">
            <w:pPr>
              <w:contextualSpacing/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70 (1.79%)</w:t>
            </w:r>
          </w:p>
        </w:tc>
        <w:tc>
          <w:tcPr>
            <w:tcW w:w="850" w:type="dxa"/>
            <w:vAlign w:val="center"/>
          </w:tcPr>
          <w:p w14:paraId="2F56FD3D" w14:textId="77777777" w:rsidR="00632A58" w:rsidRPr="00175571" w:rsidRDefault="00632A58" w:rsidP="00DB6D3A">
            <w:pPr>
              <w:contextualSpacing/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1905</w:t>
            </w:r>
          </w:p>
        </w:tc>
      </w:tr>
      <w:tr w:rsidR="00632A58" w:rsidRPr="00175571" w14:paraId="3265740B" w14:textId="77777777" w:rsidTr="00DB6D3A">
        <w:trPr>
          <w:trHeight w:val="197"/>
        </w:trPr>
        <w:tc>
          <w:tcPr>
            <w:tcW w:w="9209" w:type="dxa"/>
            <w:gridSpan w:val="4"/>
            <w:shd w:val="clear" w:color="auto" w:fill="E7E6E6" w:themeFill="background2"/>
          </w:tcPr>
          <w:p w14:paraId="5BC868B3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Colectomy characteristics</w:t>
            </w:r>
          </w:p>
        </w:tc>
      </w:tr>
      <w:tr w:rsidR="00632A58" w:rsidRPr="00175571" w14:paraId="6213DE8A" w14:textId="77777777" w:rsidTr="00DB6D3A">
        <w:trPr>
          <w:trHeight w:val="610"/>
        </w:trPr>
        <w:tc>
          <w:tcPr>
            <w:tcW w:w="4815" w:type="dxa"/>
          </w:tcPr>
          <w:p w14:paraId="79219BBD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Approach</w:t>
            </w:r>
          </w:p>
          <w:p w14:paraId="1960A862" w14:textId="77777777" w:rsidR="00632A58" w:rsidRPr="00175571" w:rsidRDefault="00632A58" w:rsidP="00DB6D3A">
            <w:pPr>
              <w:ind w:left="318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IS***</w:t>
            </w:r>
          </w:p>
          <w:p w14:paraId="2C2881DB" w14:textId="77777777" w:rsidR="00632A58" w:rsidRPr="00175571" w:rsidRDefault="00632A58" w:rsidP="00DB6D3A">
            <w:pPr>
              <w:ind w:left="318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Open****</w:t>
            </w:r>
          </w:p>
        </w:tc>
        <w:tc>
          <w:tcPr>
            <w:tcW w:w="1772" w:type="dxa"/>
            <w:vAlign w:val="center"/>
          </w:tcPr>
          <w:p w14:paraId="290A88A0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1428225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371 (16.94%)</w:t>
            </w:r>
          </w:p>
          <w:p w14:paraId="62BA30A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6,724 (83.06%)</w:t>
            </w:r>
          </w:p>
        </w:tc>
        <w:tc>
          <w:tcPr>
            <w:tcW w:w="1772" w:type="dxa"/>
            <w:vAlign w:val="center"/>
          </w:tcPr>
          <w:p w14:paraId="1BE8863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42713A1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539 (16.16%)</w:t>
            </w:r>
          </w:p>
          <w:p w14:paraId="0CCDEC2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7,983 (83.84%)</w:t>
            </w:r>
          </w:p>
        </w:tc>
        <w:tc>
          <w:tcPr>
            <w:tcW w:w="850" w:type="dxa"/>
            <w:vAlign w:val="center"/>
          </w:tcPr>
          <w:p w14:paraId="52E97AA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1681</w:t>
            </w:r>
          </w:p>
        </w:tc>
      </w:tr>
      <w:tr w:rsidR="00632A58" w:rsidRPr="00175571" w14:paraId="43B4E3E8" w14:textId="77777777" w:rsidTr="00DB6D3A">
        <w:trPr>
          <w:trHeight w:val="98"/>
        </w:trPr>
        <w:tc>
          <w:tcPr>
            <w:tcW w:w="9209" w:type="dxa"/>
            <w:gridSpan w:val="4"/>
            <w:shd w:val="clear" w:color="auto" w:fill="E7E6E6" w:themeFill="background2"/>
          </w:tcPr>
          <w:p w14:paraId="2F4D4DF8" w14:textId="77777777" w:rsidR="00632A58" w:rsidRPr="00175571" w:rsidRDefault="00632A58" w:rsidP="00DB6D3A">
            <w:pPr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Index admission characteristics</w:t>
            </w:r>
          </w:p>
        </w:tc>
      </w:tr>
      <w:tr w:rsidR="00632A58" w:rsidRPr="00175571" w14:paraId="19B05798" w14:textId="77777777" w:rsidTr="00DB6D3A">
        <w:trPr>
          <w:trHeight w:val="197"/>
        </w:trPr>
        <w:tc>
          <w:tcPr>
            <w:tcW w:w="4815" w:type="dxa"/>
          </w:tcPr>
          <w:p w14:paraId="0D9819B2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LOS, days</w:t>
            </w:r>
          </w:p>
        </w:tc>
        <w:tc>
          <w:tcPr>
            <w:tcW w:w="1772" w:type="dxa"/>
            <w:vAlign w:val="center"/>
          </w:tcPr>
          <w:p w14:paraId="1F1E700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0 (7-15)</w:t>
            </w:r>
          </w:p>
        </w:tc>
        <w:tc>
          <w:tcPr>
            <w:tcW w:w="1772" w:type="dxa"/>
            <w:vAlign w:val="center"/>
          </w:tcPr>
          <w:p w14:paraId="6DBD408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9 (7-14)</w:t>
            </w:r>
          </w:p>
        </w:tc>
        <w:tc>
          <w:tcPr>
            <w:tcW w:w="850" w:type="dxa"/>
            <w:vAlign w:val="center"/>
          </w:tcPr>
          <w:p w14:paraId="1061F99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0428</w:t>
            </w:r>
          </w:p>
        </w:tc>
      </w:tr>
      <w:tr w:rsidR="00632A58" w:rsidRPr="00175571" w14:paraId="1846171C" w14:textId="77777777" w:rsidTr="00DB6D3A">
        <w:trPr>
          <w:trHeight w:val="260"/>
        </w:trPr>
        <w:tc>
          <w:tcPr>
            <w:tcW w:w="4815" w:type="dxa"/>
            <w:vAlign w:val="center"/>
          </w:tcPr>
          <w:p w14:paraId="1D1D17DF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Total charge, USD</w:t>
            </w:r>
          </w:p>
        </w:tc>
        <w:tc>
          <w:tcPr>
            <w:tcW w:w="1772" w:type="dxa"/>
            <w:vAlign w:val="center"/>
          </w:tcPr>
          <w:p w14:paraId="00297B9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95,392 (58,543-161,712)</w:t>
            </w:r>
          </w:p>
        </w:tc>
        <w:tc>
          <w:tcPr>
            <w:tcW w:w="1772" w:type="dxa"/>
            <w:vAlign w:val="center"/>
          </w:tcPr>
          <w:p w14:paraId="5276FE7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90,596 (55,809-155,366)</w:t>
            </w:r>
          </w:p>
        </w:tc>
        <w:tc>
          <w:tcPr>
            <w:tcW w:w="850" w:type="dxa"/>
            <w:vAlign w:val="center"/>
          </w:tcPr>
          <w:p w14:paraId="3A0CCDF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3398</w:t>
            </w:r>
          </w:p>
        </w:tc>
      </w:tr>
      <w:tr w:rsidR="00632A58" w:rsidRPr="00175571" w14:paraId="17E65644" w14:textId="77777777" w:rsidTr="00DB6D3A">
        <w:trPr>
          <w:trHeight w:val="260"/>
        </w:trPr>
        <w:tc>
          <w:tcPr>
            <w:tcW w:w="4815" w:type="dxa"/>
            <w:vAlign w:val="center"/>
          </w:tcPr>
          <w:p w14:paraId="53F13E40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Disposition following emergency colectomy</w:t>
            </w:r>
          </w:p>
          <w:p w14:paraId="68EDF61D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Routine</w:t>
            </w:r>
          </w:p>
          <w:p w14:paraId="0C07A0B6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Transfer to Short-term Hospital</w:t>
            </w:r>
          </w:p>
          <w:p w14:paraId="1BAD285B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Transfer Other*****</w:t>
            </w:r>
          </w:p>
          <w:p w14:paraId="5CF1F469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Home Health Care (HHC)</w:t>
            </w:r>
          </w:p>
          <w:p w14:paraId="493A59AE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Against Medical Advice (AMA)</w:t>
            </w:r>
          </w:p>
        </w:tc>
        <w:tc>
          <w:tcPr>
            <w:tcW w:w="1772" w:type="dxa"/>
            <w:vAlign w:val="center"/>
          </w:tcPr>
          <w:p w14:paraId="5E8F3383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36B8177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,816 (47.16%)</w:t>
            </w:r>
          </w:p>
          <w:p w14:paraId="4F69C34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65 (0.8%)</w:t>
            </w:r>
          </w:p>
          <w:p w14:paraId="2775E685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305 (28.48%)</w:t>
            </w:r>
          </w:p>
          <w:p w14:paraId="711940B9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869 (23.1%)</w:t>
            </w:r>
          </w:p>
          <w:p w14:paraId="70D4F330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7 (0.46%)</w:t>
            </w:r>
          </w:p>
        </w:tc>
        <w:tc>
          <w:tcPr>
            <w:tcW w:w="1772" w:type="dxa"/>
            <w:vAlign w:val="center"/>
          </w:tcPr>
          <w:p w14:paraId="34826D8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0AB1907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,225 (33.9%)</w:t>
            </w:r>
          </w:p>
          <w:p w14:paraId="590001B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84 (0.88%)</w:t>
            </w:r>
          </w:p>
          <w:p w14:paraId="704DC2A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947 (30.98%)</w:t>
            </w:r>
          </w:p>
          <w:p w14:paraId="7232962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,224 (33.89%)</w:t>
            </w:r>
          </w:p>
          <w:p w14:paraId="19B83E0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3 (0.35%)</w:t>
            </w:r>
          </w:p>
        </w:tc>
        <w:tc>
          <w:tcPr>
            <w:tcW w:w="850" w:type="dxa"/>
            <w:vAlign w:val="center"/>
          </w:tcPr>
          <w:p w14:paraId="4C313C6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&lt;0.0001</w:t>
            </w:r>
          </w:p>
        </w:tc>
      </w:tr>
      <w:tr w:rsidR="00632A58" w:rsidRPr="00175571" w14:paraId="48B8D2DB" w14:textId="77777777" w:rsidTr="00DB6D3A">
        <w:trPr>
          <w:trHeight w:val="823"/>
        </w:trPr>
        <w:tc>
          <w:tcPr>
            <w:tcW w:w="4815" w:type="dxa"/>
          </w:tcPr>
          <w:p w14:paraId="7A88404C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Hospital type</w:t>
            </w:r>
          </w:p>
          <w:p w14:paraId="58179C65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etropolitan non-teaching</w:t>
            </w:r>
          </w:p>
          <w:p w14:paraId="1CD7A10A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etropolitan teaching</w:t>
            </w:r>
          </w:p>
          <w:p w14:paraId="1749C803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Non-metropolitan</w:t>
            </w:r>
          </w:p>
        </w:tc>
        <w:tc>
          <w:tcPr>
            <w:tcW w:w="1772" w:type="dxa"/>
            <w:vAlign w:val="center"/>
          </w:tcPr>
          <w:p w14:paraId="048AEA9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605671FA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766 (34.17%)</w:t>
            </w:r>
          </w:p>
          <w:p w14:paraId="6F5F7CD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4,722 (58.33%)</w:t>
            </w:r>
          </w:p>
          <w:p w14:paraId="3D44B84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607 (7.5%)</w:t>
            </w:r>
          </w:p>
        </w:tc>
        <w:tc>
          <w:tcPr>
            <w:tcW w:w="1772" w:type="dxa"/>
            <w:vAlign w:val="center"/>
          </w:tcPr>
          <w:p w14:paraId="105DEE3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7E892BFD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,609 (37.9%)</w:t>
            </w:r>
          </w:p>
          <w:p w14:paraId="6F6991F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5,187 (54.48%)</w:t>
            </w:r>
          </w:p>
          <w:p w14:paraId="4011200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726 (7.62%)</w:t>
            </w:r>
          </w:p>
        </w:tc>
        <w:tc>
          <w:tcPr>
            <w:tcW w:w="850" w:type="dxa"/>
            <w:vAlign w:val="center"/>
          </w:tcPr>
          <w:p w14:paraId="6C064CA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&lt;0.0001</w:t>
            </w:r>
          </w:p>
        </w:tc>
      </w:tr>
      <w:tr w:rsidR="00632A58" w:rsidRPr="00175571" w14:paraId="4203961C" w14:textId="77777777" w:rsidTr="00DB6D3A">
        <w:trPr>
          <w:trHeight w:val="823"/>
        </w:trPr>
        <w:tc>
          <w:tcPr>
            <w:tcW w:w="4815" w:type="dxa"/>
          </w:tcPr>
          <w:p w14:paraId="757DEA01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Hospital size</w:t>
            </w:r>
          </w:p>
          <w:p w14:paraId="7A872F61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Small</w:t>
            </w:r>
          </w:p>
          <w:p w14:paraId="2F31A8BB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edium</w:t>
            </w:r>
          </w:p>
          <w:p w14:paraId="1F22D797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Large</w:t>
            </w:r>
          </w:p>
        </w:tc>
        <w:tc>
          <w:tcPr>
            <w:tcW w:w="1772" w:type="dxa"/>
            <w:vAlign w:val="center"/>
          </w:tcPr>
          <w:p w14:paraId="16B5848A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4CAA5CF3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054 (13.02%)</w:t>
            </w:r>
          </w:p>
          <w:p w14:paraId="3EBCC6A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184 (26.98%)</w:t>
            </w:r>
          </w:p>
          <w:p w14:paraId="6B1E79A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4,857 (60.00%)</w:t>
            </w:r>
          </w:p>
        </w:tc>
        <w:tc>
          <w:tcPr>
            <w:tcW w:w="1772" w:type="dxa"/>
            <w:vAlign w:val="center"/>
          </w:tcPr>
          <w:p w14:paraId="0B2D7B8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6AE8695E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,270 (13.34%)</w:t>
            </w:r>
          </w:p>
          <w:p w14:paraId="711F22F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769 (29.08%)</w:t>
            </w:r>
          </w:p>
          <w:p w14:paraId="528E878C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5,483 (57.58%)</w:t>
            </w:r>
          </w:p>
        </w:tc>
        <w:tc>
          <w:tcPr>
            <w:tcW w:w="850" w:type="dxa"/>
            <w:vAlign w:val="center"/>
          </w:tcPr>
          <w:p w14:paraId="40F2E9E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0031</w:t>
            </w:r>
          </w:p>
        </w:tc>
      </w:tr>
      <w:tr w:rsidR="00632A58" w:rsidRPr="00175571" w14:paraId="4BDF863F" w14:textId="77777777" w:rsidTr="00DB6D3A">
        <w:trPr>
          <w:trHeight w:val="1022"/>
        </w:trPr>
        <w:tc>
          <w:tcPr>
            <w:tcW w:w="4815" w:type="dxa"/>
          </w:tcPr>
          <w:p w14:paraId="1EA2988D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Population served by hospital</w:t>
            </w:r>
          </w:p>
          <w:p w14:paraId="5EC30DAC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Large metropolitan areas with ≥1 million residents</w:t>
            </w:r>
          </w:p>
          <w:p w14:paraId="7BF05F04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Small metropolitan areas with &lt;1 million residents</w:t>
            </w:r>
          </w:p>
          <w:p w14:paraId="4F7A0CFF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Micropolitan areas</w:t>
            </w:r>
          </w:p>
          <w:p w14:paraId="185165E3" w14:textId="77777777" w:rsidR="00632A58" w:rsidRPr="00175571" w:rsidRDefault="00632A58" w:rsidP="00DB6D3A">
            <w:pPr>
              <w:ind w:left="319"/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Not metropolitan or micropolitan (non-urban residual)</w:t>
            </w:r>
          </w:p>
        </w:tc>
        <w:tc>
          <w:tcPr>
            <w:tcW w:w="1772" w:type="dxa"/>
            <w:vAlign w:val="center"/>
          </w:tcPr>
          <w:p w14:paraId="05BE6160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73AA644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4,601 (56.84%)</w:t>
            </w:r>
          </w:p>
          <w:p w14:paraId="6AD61823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2,887 (35.66%)</w:t>
            </w:r>
          </w:p>
          <w:p w14:paraId="3268EBD4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506 (6.25%)</w:t>
            </w:r>
          </w:p>
          <w:p w14:paraId="7E2BFA41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01 (1.25%)</w:t>
            </w:r>
          </w:p>
        </w:tc>
        <w:tc>
          <w:tcPr>
            <w:tcW w:w="1772" w:type="dxa"/>
            <w:vAlign w:val="center"/>
          </w:tcPr>
          <w:p w14:paraId="782C926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</w:p>
          <w:p w14:paraId="60FAB238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5,547 (58.26%)</w:t>
            </w:r>
          </w:p>
          <w:p w14:paraId="0C93FEF7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3,249 (34.12%)</w:t>
            </w:r>
          </w:p>
          <w:p w14:paraId="24A8FD6F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584 (6.13%)</w:t>
            </w:r>
          </w:p>
          <w:p w14:paraId="020F4B8B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142 (1.49%)</w:t>
            </w:r>
          </w:p>
        </w:tc>
        <w:tc>
          <w:tcPr>
            <w:tcW w:w="850" w:type="dxa"/>
            <w:vAlign w:val="center"/>
          </w:tcPr>
          <w:p w14:paraId="1FD1BA29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0898</w:t>
            </w:r>
          </w:p>
        </w:tc>
      </w:tr>
      <w:tr w:rsidR="00632A58" w:rsidRPr="00934601" w14:paraId="405CB26F" w14:textId="77777777" w:rsidTr="00DB6D3A">
        <w:trPr>
          <w:trHeight w:val="240"/>
        </w:trPr>
        <w:tc>
          <w:tcPr>
            <w:tcW w:w="4815" w:type="dxa"/>
          </w:tcPr>
          <w:p w14:paraId="592DF713" w14:textId="77777777" w:rsidR="00632A58" w:rsidRPr="00175571" w:rsidRDefault="00632A58" w:rsidP="00DB6D3A">
            <w:pPr>
              <w:contextualSpacing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 xml:space="preserve">Origin vs hospital size concordance, </w:t>
            </w:r>
            <w:r w:rsidRPr="00175571">
              <w:rPr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1772" w:type="dxa"/>
            <w:vAlign w:val="center"/>
          </w:tcPr>
          <w:p w14:paraId="536C8C16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5,798 (95.1%)</w:t>
            </w:r>
          </w:p>
        </w:tc>
        <w:tc>
          <w:tcPr>
            <w:tcW w:w="1772" w:type="dxa"/>
            <w:vAlign w:val="center"/>
          </w:tcPr>
          <w:p w14:paraId="06470F52" w14:textId="77777777" w:rsidR="00632A58" w:rsidRPr="00175571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6,609 (94.27%)</w:t>
            </w:r>
          </w:p>
        </w:tc>
        <w:tc>
          <w:tcPr>
            <w:tcW w:w="850" w:type="dxa"/>
            <w:vAlign w:val="center"/>
          </w:tcPr>
          <w:p w14:paraId="6F2382C5" w14:textId="77777777" w:rsidR="00632A58" w:rsidRPr="00701F37" w:rsidRDefault="00632A58" w:rsidP="00DB6D3A">
            <w:pPr>
              <w:jc w:val="center"/>
              <w:rPr>
                <w:sz w:val="18"/>
                <w:szCs w:val="18"/>
              </w:rPr>
            </w:pPr>
            <w:r w:rsidRPr="00175571">
              <w:rPr>
                <w:sz w:val="18"/>
                <w:szCs w:val="18"/>
              </w:rPr>
              <w:t>0.0352</w:t>
            </w:r>
          </w:p>
        </w:tc>
      </w:tr>
      <w:bookmarkEnd w:id="0"/>
    </w:tbl>
    <w:p w14:paraId="3F361155" w14:textId="77777777" w:rsidR="00632A58" w:rsidRDefault="00632A58" w:rsidP="00175571">
      <w:pPr>
        <w:spacing w:after="200"/>
        <w:rPr>
          <w:b/>
          <w:bCs/>
        </w:rPr>
      </w:pPr>
    </w:p>
    <w:sectPr w:rsidR="00632A58" w:rsidSect="0017557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A58"/>
    <w:rsid w:val="000014D6"/>
    <w:rsid w:val="00017B40"/>
    <w:rsid w:val="0002700C"/>
    <w:rsid w:val="00035D09"/>
    <w:rsid w:val="00037C2F"/>
    <w:rsid w:val="000545FB"/>
    <w:rsid w:val="00096679"/>
    <w:rsid w:val="000F3A0C"/>
    <w:rsid w:val="000F3C1F"/>
    <w:rsid w:val="000F4583"/>
    <w:rsid w:val="00115C69"/>
    <w:rsid w:val="00121482"/>
    <w:rsid w:val="00135BFC"/>
    <w:rsid w:val="00162FD6"/>
    <w:rsid w:val="00175571"/>
    <w:rsid w:val="00175755"/>
    <w:rsid w:val="001A2EC1"/>
    <w:rsid w:val="001B2208"/>
    <w:rsid w:val="001B261B"/>
    <w:rsid w:val="001C05AB"/>
    <w:rsid w:val="001C735C"/>
    <w:rsid w:val="001D5D5F"/>
    <w:rsid w:val="001D719D"/>
    <w:rsid w:val="001E1206"/>
    <w:rsid w:val="001E13A5"/>
    <w:rsid w:val="001E78B0"/>
    <w:rsid w:val="001F4E2D"/>
    <w:rsid w:val="002004B6"/>
    <w:rsid w:val="002024B9"/>
    <w:rsid w:val="00206573"/>
    <w:rsid w:val="00227492"/>
    <w:rsid w:val="00247789"/>
    <w:rsid w:val="00263B7C"/>
    <w:rsid w:val="00264383"/>
    <w:rsid w:val="002A6A1B"/>
    <w:rsid w:val="002B05DA"/>
    <w:rsid w:val="002C7091"/>
    <w:rsid w:val="002D3132"/>
    <w:rsid w:val="002E54E3"/>
    <w:rsid w:val="002E5866"/>
    <w:rsid w:val="002F0EB5"/>
    <w:rsid w:val="002F3A27"/>
    <w:rsid w:val="002F6E45"/>
    <w:rsid w:val="00301113"/>
    <w:rsid w:val="00310C99"/>
    <w:rsid w:val="00322EDB"/>
    <w:rsid w:val="003701CE"/>
    <w:rsid w:val="0037054E"/>
    <w:rsid w:val="003A3E0D"/>
    <w:rsid w:val="003A41FD"/>
    <w:rsid w:val="003B420A"/>
    <w:rsid w:val="003B42CA"/>
    <w:rsid w:val="003B53C3"/>
    <w:rsid w:val="003D5F89"/>
    <w:rsid w:val="003F7CAB"/>
    <w:rsid w:val="00403FCA"/>
    <w:rsid w:val="004156EE"/>
    <w:rsid w:val="00421072"/>
    <w:rsid w:val="00422D63"/>
    <w:rsid w:val="00433A05"/>
    <w:rsid w:val="0045282E"/>
    <w:rsid w:val="00455FCE"/>
    <w:rsid w:val="0045623C"/>
    <w:rsid w:val="00460CE1"/>
    <w:rsid w:val="00493715"/>
    <w:rsid w:val="004952CB"/>
    <w:rsid w:val="004C0D92"/>
    <w:rsid w:val="004D4A97"/>
    <w:rsid w:val="004E0D81"/>
    <w:rsid w:val="004F1467"/>
    <w:rsid w:val="005145D8"/>
    <w:rsid w:val="00543427"/>
    <w:rsid w:val="00545BF1"/>
    <w:rsid w:val="00573E49"/>
    <w:rsid w:val="005B2640"/>
    <w:rsid w:val="005C0336"/>
    <w:rsid w:val="005D2B20"/>
    <w:rsid w:val="005D4DE5"/>
    <w:rsid w:val="005E7419"/>
    <w:rsid w:val="005F1C95"/>
    <w:rsid w:val="005F38E2"/>
    <w:rsid w:val="006128F8"/>
    <w:rsid w:val="00622BDE"/>
    <w:rsid w:val="00631508"/>
    <w:rsid w:val="00632A58"/>
    <w:rsid w:val="00644DCD"/>
    <w:rsid w:val="006470C9"/>
    <w:rsid w:val="006627F6"/>
    <w:rsid w:val="00675FAD"/>
    <w:rsid w:val="00686F46"/>
    <w:rsid w:val="006C5D7B"/>
    <w:rsid w:val="006C7894"/>
    <w:rsid w:val="006D33C9"/>
    <w:rsid w:val="006D52E6"/>
    <w:rsid w:val="006F1E9C"/>
    <w:rsid w:val="006F4D57"/>
    <w:rsid w:val="006F57EE"/>
    <w:rsid w:val="007511AB"/>
    <w:rsid w:val="00766D76"/>
    <w:rsid w:val="00773970"/>
    <w:rsid w:val="00775F76"/>
    <w:rsid w:val="007942A7"/>
    <w:rsid w:val="007A3D60"/>
    <w:rsid w:val="007C0AE8"/>
    <w:rsid w:val="007C1C59"/>
    <w:rsid w:val="007D3BD3"/>
    <w:rsid w:val="007D3C48"/>
    <w:rsid w:val="007D3F05"/>
    <w:rsid w:val="007D5CC1"/>
    <w:rsid w:val="007D6D59"/>
    <w:rsid w:val="007F202A"/>
    <w:rsid w:val="007F47EF"/>
    <w:rsid w:val="008119CB"/>
    <w:rsid w:val="00817347"/>
    <w:rsid w:val="00827FA3"/>
    <w:rsid w:val="00842177"/>
    <w:rsid w:val="00857039"/>
    <w:rsid w:val="00864346"/>
    <w:rsid w:val="008772D7"/>
    <w:rsid w:val="008B0591"/>
    <w:rsid w:val="008C35EF"/>
    <w:rsid w:val="008C7C28"/>
    <w:rsid w:val="008D1160"/>
    <w:rsid w:val="008D19B3"/>
    <w:rsid w:val="008D76C5"/>
    <w:rsid w:val="008F3DC6"/>
    <w:rsid w:val="008F536F"/>
    <w:rsid w:val="008F7EBB"/>
    <w:rsid w:val="00912415"/>
    <w:rsid w:val="00930275"/>
    <w:rsid w:val="009349F4"/>
    <w:rsid w:val="00941717"/>
    <w:rsid w:val="0096088C"/>
    <w:rsid w:val="00976788"/>
    <w:rsid w:val="00977954"/>
    <w:rsid w:val="00984E6F"/>
    <w:rsid w:val="00993D91"/>
    <w:rsid w:val="0099480D"/>
    <w:rsid w:val="009A7A5D"/>
    <w:rsid w:val="009B0335"/>
    <w:rsid w:val="009C1270"/>
    <w:rsid w:val="009E1419"/>
    <w:rsid w:val="00A00D99"/>
    <w:rsid w:val="00A35EB3"/>
    <w:rsid w:val="00A409B0"/>
    <w:rsid w:val="00A4280A"/>
    <w:rsid w:val="00A52097"/>
    <w:rsid w:val="00A64F09"/>
    <w:rsid w:val="00A84C96"/>
    <w:rsid w:val="00A91F38"/>
    <w:rsid w:val="00AC7D71"/>
    <w:rsid w:val="00AD1869"/>
    <w:rsid w:val="00AD61AB"/>
    <w:rsid w:val="00AE73BF"/>
    <w:rsid w:val="00AE7ADA"/>
    <w:rsid w:val="00B254A6"/>
    <w:rsid w:val="00B7260B"/>
    <w:rsid w:val="00B75062"/>
    <w:rsid w:val="00B77791"/>
    <w:rsid w:val="00B83BCA"/>
    <w:rsid w:val="00B84B82"/>
    <w:rsid w:val="00B94B2A"/>
    <w:rsid w:val="00BA2124"/>
    <w:rsid w:val="00BA2EE6"/>
    <w:rsid w:val="00BA3527"/>
    <w:rsid w:val="00BB2F1D"/>
    <w:rsid w:val="00BB4307"/>
    <w:rsid w:val="00BB651D"/>
    <w:rsid w:val="00BC7C48"/>
    <w:rsid w:val="00BD279B"/>
    <w:rsid w:val="00BE45B8"/>
    <w:rsid w:val="00C0184D"/>
    <w:rsid w:val="00C06E47"/>
    <w:rsid w:val="00C14BBC"/>
    <w:rsid w:val="00C35344"/>
    <w:rsid w:val="00C458D4"/>
    <w:rsid w:val="00C648F2"/>
    <w:rsid w:val="00C7400D"/>
    <w:rsid w:val="00C80645"/>
    <w:rsid w:val="00C90335"/>
    <w:rsid w:val="00C91B4A"/>
    <w:rsid w:val="00CA24B9"/>
    <w:rsid w:val="00CA2CDC"/>
    <w:rsid w:val="00CD5CD0"/>
    <w:rsid w:val="00CD63DE"/>
    <w:rsid w:val="00CF1F16"/>
    <w:rsid w:val="00CF4338"/>
    <w:rsid w:val="00CF774F"/>
    <w:rsid w:val="00CF791A"/>
    <w:rsid w:val="00D02556"/>
    <w:rsid w:val="00D11A1A"/>
    <w:rsid w:val="00D14BE3"/>
    <w:rsid w:val="00D36890"/>
    <w:rsid w:val="00D369A9"/>
    <w:rsid w:val="00D50B11"/>
    <w:rsid w:val="00D637C8"/>
    <w:rsid w:val="00D657BC"/>
    <w:rsid w:val="00D76492"/>
    <w:rsid w:val="00D87E33"/>
    <w:rsid w:val="00D92FEC"/>
    <w:rsid w:val="00DB3801"/>
    <w:rsid w:val="00DC1B40"/>
    <w:rsid w:val="00DD7DA4"/>
    <w:rsid w:val="00DE3EBD"/>
    <w:rsid w:val="00DE4C97"/>
    <w:rsid w:val="00DF724E"/>
    <w:rsid w:val="00E011DA"/>
    <w:rsid w:val="00E26855"/>
    <w:rsid w:val="00E63591"/>
    <w:rsid w:val="00E76B39"/>
    <w:rsid w:val="00E92219"/>
    <w:rsid w:val="00EC5377"/>
    <w:rsid w:val="00ED15C5"/>
    <w:rsid w:val="00EF574B"/>
    <w:rsid w:val="00F0233E"/>
    <w:rsid w:val="00F127BE"/>
    <w:rsid w:val="00F13718"/>
    <w:rsid w:val="00F25C71"/>
    <w:rsid w:val="00F30586"/>
    <w:rsid w:val="00F3542C"/>
    <w:rsid w:val="00F568F6"/>
    <w:rsid w:val="00F61065"/>
    <w:rsid w:val="00F66CFB"/>
    <w:rsid w:val="00F67184"/>
    <w:rsid w:val="00F75840"/>
    <w:rsid w:val="00F96F5F"/>
    <w:rsid w:val="00F97AF7"/>
    <w:rsid w:val="00FC074A"/>
    <w:rsid w:val="00FE7CC5"/>
    <w:rsid w:val="00FF4082"/>
    <w:rsid w:val="00FF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E007"/>
  <w15:chartTrackingRefBased/>
  <w15:docId w15:val="{EDF74208-7EA6-B143-8757-348D20CE7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A58"/>
    <w:pPr>
      <w:spacing w:after="0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2A58"/>
    <w:rPr>
      <w:sz w:val="16"/>
      <w:szCs w:val="16"/>
    </w:rPr>
  </w:style>
  <w:style w:type="table" w:styleId="TableGrid">
    <w:name w:val="Table Grid"/>
    <w:basedOn w:val="TableNormal"/>
    <w:uiPriority w:val="39"/>
    <w:rsid w:val="00632A58"/>
    <w:pPr>
      <w:spacing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aminsky, Ms</dc:creator>
  <cp:keywords/>
  <dc:description/>
  <cp:lastModifiedBy>Radha S</cp:lastModifiedBy>
  <cp:revision>2</cp:revision>
  <dcterms:created xsi:type="dcterms:W3CDTF">2024-02-25T02:45:00Z</dcterms:created>
  <dcterms:modified xsi:type="dcterms:W3CDTF">2024-02-25T02:45:00Z</dcterms:modified>
</cp:coreProperties>
</file>